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D3C8B" w14:textId="77777777" w:rsidR="00E62C4A" w:rsidRDefault="00E62C4A" w:rsidP="00E62C4A">
      <w:pPr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  <w:bookmarkStart w:id="0" w:name="_Hlk162990484"/>
      <w:r w:rsidRPr="00B436EE">
        <w:rPr>
          <w:rFonts w:ascii="Times New Roman" w:hAnsi="Times New Roman" w:cs="Times New Roman"/>
          <w:b/>
          <w:bCs/>
          <w:sz w:val="28"/>
          <w:szCs w:val="24"/>
        </w:rPr>
        <w:t xml:space="preserve">HBV-miR-3 induces </w:t>
      </w:r>
      <w:r>
        <w:rPr>
          <w:rFonts w:ascii="Times New Roman" w:hAnsi="Times New Roman" w:cs="Times New Roman"/>
          <w:b/>
          <w:bCs/>
          <w:sz w:val="28"/>
          <w:szCs w:val="24"/>
        </w:rPr>
        <w:t xml:space="preserve">hepatic </w:t>
      </w:r>
      <w:r w:rsidRPr="00B436EE">
        <w:rPr>
          <w:rFonts w:ascii="Times New Roman" w:hAnsi="Times New Roman" w:cs="Times New Roman"/>
          <w:b/>
          <w:bCs/>
          <w:sz w:val="28"/>
          <w:szCs w:val="24"/>
        </w:rPr>
        <w:t xml:space="preserve">cholesterol accumulation by targeting </w:t>
      </w:r>
      <w:r w:rsidRPr="00B436EE">
        <w:rPr>
          <w:rFonts w:ascii="Times New Roman" w:hAnsi="Times New Roman" w:cs="Times New Roman"/>
          <w:b/>
          <w:bCs/>
          <w:i/>
          <w:sz w:val="28"/>
          <w:szCs w:val="24"/>
        </w:rPr>
        <w:t>ABCA1</w:t>
      </w:r>
      <w:r w:rsidRPr="00B436EE">
        <w:rPr>
          <w:rFonts w:ascii="Times New Roman" w:hAnsi="Times New Roman" w:cs="Times New Roman"/>
          <w:b/>
          <w:bCs/>
          <w:sz w:val="28"/>
          <w:szCs w:val="24"/>
        </w:rPr>
        <w:t>: evidence for potential benefits of s</w:t>
      </w:r>
      <w:r>
        <w:rPr>
          <w:rFonts w:ascii="Times New Roman" w:hAnsi="Times New Roman" w:cs="Times New Roman"/>
          <w:b/>
          <w:bCs/>
          <w:sz w:val="28"/>
          <w:szCs w:val="24"/>
        </w:rPr>
        <w:t>tatin usage</w:t>
      </w:r>
    </w:p>
    <w:p w14:paraId="56E8740A" w14:textId="77777777" w:rsidR="00E62C4A" w:rsidRPr="00BD6EEC" w:rsidRDefault="00E62C4A" w:rsidP="00E62C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63B8">
        <w:rPr>
          <w:rFonts w:ascii="Times New Roman" w:hAnsi="Times New Roman" w:cs="Times New Roman"/>
          <w:sz w:val="24"/>
          <w:szCs w:val="24"/>
        </w:rPr>
        <w:t xml:space="preserve">Shruti </w:t>
      </w:r>
      <w:proofErr w:type="spellStart"/>
      <w:r w:rsidRPr="008363B8">
        <w:rPr>
          <w:rFonts w:ascii="Times New Roman" w:hAnsi="Times New Roman" w:cs="Times New Roman"/>
          <w:sz w:val="24"/>
          <w:szCs w:val="24"/>
        </w:rPr>
        <w:t>Ch</w:t>
      </w:r>
      <w:r>
        <w:rPr>
          <w:rFonts w:ascii="Times New Roman" w:hAnsi="Times New Roman" w:cs="Times New Roman"/>
          <w:sz w:val="24"/>
          <w:szCs w:val="24"/>
        </w:rPr>
        <w:t>owdhari</w:t>
      </w:r>
      <w:r w:rsidRPr="00BD6E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, Auroni Deep</w:t>
      </w:r>
      <w:r w:rsidRPr="00BD6E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 Jasmine Sama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, Ekta Gupta</w:t>
      </w:r>
      <w:r w:rsidRPr="00BD6EE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Perumal </w:t>
      </w:r>
      <w:proofErr w:type="spellStart"/>
      <w:r>
        <w:rPr>
          <w:rFonts w:ascii="Times New Roman" w:hAnsi="Times New Roman" w:cs="Times New Roman"/>
          <w:sz w:val="24"/>
          <w:szCs w:val="24"/>
        </w:rPr>
        <w:t>Vivekanandan</w:t>
      </w:r>
      <w:r w:rsidRPr="00BD6E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#</w:t>
      </w:r>
    </w:p>
    <w:p w14:paraId="2EB891C7" w14:textId="77777777" w:rsidR="00E62C4A" w:rsidRPr="008363B8" w:rsidRDefault="00E62C4A" w:rsidP="00E62C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BD5994" w14:textId="77777777" w:rsidR="00E62C4A" w:rsidRPr="00FF540D" w:rsidRDefault="00E62C4A" w:rsidP="00E62C4A">
      <w:pPr>
        <w:spacing w:line="276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FF54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Kusuma</w:t>
      </w:r>
      <w:proofErr w:type="spellEnd"/>
      <w:r w:rsidRPr="00FF54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chool of Bio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</w:t>
      </w:r>
      <w:r w:rsidRPr="00FF54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gical Sciences, Indian Institute of Technology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FF54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lhi, New Delhi, India</w:t>
      </w:r>
    </w:p>
    <w:p w14:paraId="70227E3F" w14:textId="77777777" w:rsidR="00E62C4A" w:rsidRPr="00BD6EEC" w:rsidRDefault="00E62C4A" w:rsidP="00E62C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6E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BD6EEC">
        <w:rPr>
          <w:rFonts w:ascii="Times New Roman" w:hAnsi="Times New Roman" w:cs="Times New Roman"/>
          <w:sz w:val="24"/>
          <w:szCs w:val="24"/>
        </w:rPr>
        <w:t xml:space="preserve"> </w:t>
      </w:r>
      <w:r w:rsidRPr="004A5755">
        <w:rPr>
          <w:rFonts w:ascii="Times New Roman" w:hAnsi="Times New Roman" w:cs="Times New Roman"/>
          <w:sz w:val="24"/>
          <w:szCs w:val="24"/>
        </w:rPr>
        <w:t xml:space="preserve">Institute of Liver and Biliary Sciences (ILBS) </w:t>
      </w:r>
      <w:r>
        <w:rPr>
          <w:rFonts w:ascii="Times New Roman" w:hAnsi="Times New Roman" w:cs="Times New Roman"/>
          <w:sz w:val="24"/>
          <w:szCs w:val="24"/>
        </w:rPr>
        <w:t>repository, New Delhi, India</w:t>
      </w:r>
    </w:p>
    <w:bookmarkEnd w:id="0"/>
    <w:p w14:paraId="276F06FF" w14:textId="77777777" w:rsidR="00E62C4A" w:rsidRDefault="00E62C4A" w:rsidP="00E62C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DDFBE" w14:textId="77777777" w:rsidR="00E62C4A" w:rsidRDefault="00E62C4A" w:rsidP="00E62C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8B57A" w14:textId="77777777" w:rsidR="00AD2DAD" w:rsidRDefault="00AD2DAD" w:rsidP="00E62C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70619B" w14:textId="77777777" w:rsidR="00E62C4A" w:rsidRDefault="00E62C4A" w:rsidP="00E62C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759797" w14:textId="77777777" w:rsidR="00E62C4A" w:rsidRDefault="00E62C4A" w:rsidP="00E62C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E3FAD6" w14:textId="76E74CAE" w:rsidR="00E62C4A" w:rsidRPr="00E62C4A" w:rsidRDefault="00E62C4A" w:rsidP="00E62C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2C4A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52D22B8" w14:textId="77777777" w:rsidR="00E62C4A" w:rsidRPr="00AF6D6E" w:rsidRDefault="00E62C4A" w:rsidP="00E62C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33AE68" w14:textId="121AB20C" w:rsidR="00E62C4A" w:rsidRPr="00AF6D6E" w:rsidRDefault="00E62C4A" w:rsidP="00E62C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6D6E">
        <w:rPr>
          <w:rFonts w:ascii="Times New Roman" w:hAnsi="Times New Roman" w:cs="Times New Roman"/>
          <w:b/>
          <w:bCs/>
          <w:sz w:val="24"/>
          <w:szCs w:val="24"/>
        </w:rPr>
        <w:t>Supplementary Table 1: List of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6"/>
        <w:gridCol w:w="2556"/>
        <w:gridCol w:w="4678"/>
        <w:gridCol w:w="1366"/>
      </w:tblGrid>
      <w:tr w:rsidR="00E62C4A" w14:paraId="4D2F7526" w14:textId="77777777" w:rsidTr="00130226">
        <w:tc>
          <w:tcPr>
            <w:tcW w:w="416" w:type="dxa"/>
            <w:shd w:val="clear" w:color="auto" w:fill="D9D9D9" w:themeFill="background1" w:themeFillShade="D9"/>
          </w:tcPr>
          <w:p w14:paraId="4EB6B6EE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D9D9D9" w:themeFill="background1" w:themeFillShade="D9"/>
          </w:tcPr>
          <w:p w14:paraId="529498B5" w14:textId="77777777" w:rsidR="00E62C4A" w:rsidRPr="00705E51" w:rsidRDefault="00E62C4A" w:rsidP="001302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E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of primer 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14:paraId="29B34633" w14:textId="77777777" w:rsidR="00E62C4A" w:rsidRPr="00705E51" w:rsidRDefault="00E62C4A" w:rsidP="001302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E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 to 3’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5D98E253" w14:textId="77777777" w:rsidR="00E62C4A" w:rsidRPr="00705E51" w:rsidRDefault="00E62C4A" w:rsidP="001302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E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62C4A" w14:paraId="20B75281" w14:textId="77777777" w:rsidTr="00130226">
        <w:tc>
          <w:tcPr>
            <w:tcW w:w="416" w:type="dxa"/>
          </w:tcPr>
          <w:p w14:paraId="30AE1B55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6" w:type="dxa"/>
          </w:tcPr>
          <w:p w14:paraId="225B4E44" w14:textId="77777777" w:rsidR="00E62C4A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 xml:space="preserve">HBV-miR-3 </w:t>
            </w:r>
          </w:p>
          <w:p w14:paraId="23D65DFF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cDNA specific primer</w:t>
            </w:r>
          </w:p>
        </w:tc>
        <w:tc>
          <w:tcPr>
            <w:tcW w:w="4678" w:type="dxa"/>
          </w:tcPr>
          <w:p w14:paraId="71E0CA90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GTCGTATCCAGTGCAGGGTCCGAGG</w:t>
            </w:r>
          </w:p>
          <w:p w14:paraId="57C7E8BA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TGCACTGGATACGACAAACGCCG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"/>
            <w:id w:val="2118944024"/>
            <w:placeholder>
              <w:docPart w:val="5E53BE6615FD44BE8CB39E85B402DEA1"/>
            </w:placeholder>
          </w:sdtPr>
          <w:sdtContent>
            <w:tc>
              <w:tcPr>
                <w:tcW w:w="1366" w:type="dxa"/>
                <w:vMerge w:val="restart"/>
                <w:vAlign w:val="center"/>
              </w:tcPr>
              <w:p w14:paraId="2B380F7F" w14:textId="77777777" w:rsidR="00E62C4A" w:rsidRPr="00E37E3B" w:rsidRDefault="00E62C4A" w:rsidP="00130226">
                <w:pPr>
                  <w:spacing w:line="360" w:lineRule="auto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A3060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3)</w:t>
                </w:r>
              </w:p>
            </w:tc>
          </w:sdtContent>
        </w:sdt>
      </w:tr>
      <w:tr w:rsidR="00E62C4A" w14:paraId="303D7869" w14:textId="77777777" w:rsidTr="00130226">
        <w:tc>
          <w:tcPr>
            <w:tcW w:w="416" w:type="dxa"/>
          </w:tcPr>
          <w:p w14:paraId="33E4F0C3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6" w:type="dxa"/>
          </w:tcPr>
          <w:p w14:paraId="70F530C5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HBV-miR-3 FP</w:t>
            </w:r>
          </w:p>
        </w:tc>
        <w:tc>
          <w:tcPr>
            <w:tcW w:w="4678" w:type="dxa"/>
          </w:tcPr>
          <w:p w14:paraId="095CDDCC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TGCGGCTGGATGTGTCTGCG</w:t>
            </w:r>
          </w:p>
        </w:tc>
        <w:tc>
          <w:tcPr>
            <w:tcW w:w="1366" w:type="dxa"/>
            <w:vMerge/>
            <w:vAlign w:val="center"/>
          </w:tcPr>
          <w:p w14:paraId="4AB581B2" w14:textId="77777777" w:rsidR="00E62C4A" w:rsidRPr="00E37E3B" w:rsidRDefault="00E62C4A" w:rsidP="001302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C4A" w14:paraId="65679A32" w14:textId="77777777" w:rsidTr="00130226">
        <w:tc>
          <w:tcPr>
            <w:tcW w:w="416" w:type="dxa"/>
          </w:tcPr>
          <w:p w14:paraId="41411974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6" w:type="dxa"/>
          </w:tcPr>
          <w:p w14:paraId="797A51A7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HBV-miR-3 RP</w:t>
            </w:r>
          </w:p>
        </w:tc>
        <w:tc>
          <w:tcPr>
            <w:tcW w:w="4678" w:type="dxa"/>
          </w:tcPr>
          <w:p w14:paraId="649B5DB1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CCAGTGCAGGGTCCGAGGT</w:t>
            </w:r>
          </w:p>
        </w:tc>
        <w:tc>
          <w:tcPr>
            <w:tcW w:w="1366" w:type="dxa"/>
            <w:vMerge/>
            <w:vAlign w:val="center"/>
          </w:tcPr>
          <w:p w14:paraId="37662A0A" w14:textId="77777777" w:rsidR="00E62C4A" w:rsidRPr="00E37E3B" w:rsidRDefault="00E62C4A" w:rsidP="001302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C4A" w14:paraId="6AEA2E7C" w14:textId="77777777" w:rsidTr="00130226">
        <w:tc>
          <w:tcPr>
            <w:tcW w:w="416" w:type="dxa"/>
          </w:tcPr>
          <w:p w14:paraId="529364D4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6" w:type="dxa"/>
          </w:tcPr>
          <w:p w14:paraId="7B8FEBBC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18s rRNA FP</w:t>
            </w:r>
          </w:p>
        </w:tc>
        <w:tc>
          <w:tcPr>
            <w:tcW w:w="4678" w:type="dxa"/>
          </w:tcPr>
          <w:p w14:paraId="5B537984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GTAACCCGTTGAACCCCATT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"/>
            <w:id w:val="-374162511"/>
            <w:placeholder>
              <w:docPart w:val="97D39FBB4EB346C2A1762E6140DCF608"/>
            </w:placeholder>
          </w:sdtPr>
          <w:sdtContent>
            <w:tc>
              <w:tcPr>
                <w:tcW w:w="1366" w:type="dxa"/>
                <w:vMerge w:val="restart"/>
                <w:vAlign w:val="center"/>
              </w:tcPr>
              <w:p w14:paraId="2C699E49" w14:textId="77777777" w:rsidR="00E62C4A" w:rsidRPr="00E37E3B" w:rsidRDefault="00E62C4A" w:rsidP="00130226">
                <w:pPr>
                  <w:spacing w:line="360" w:lineRule="auto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A3060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51)</w:t>
                </w:r>
              </w:p>
            </w:tc>
          </w:sdtContent>
        </w:sdt>
      </w:tr>
      <w:tr w:rsidR="00E62C4A" w14:paraId="7F8611B7" w14:textId="77777777" w:rsidTr="00130226">
        <w:tc>
          <w:tcPr>
            <w:tcW w:w="416" w:type="dxa"/>
          </w:tcPr>
          <w:p w14:paraId="35062E54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56" w:type="dxa"/>
          </w:tcPr>
          <w:p w14:paraId="492C19EB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18s rRNA RP</w:t>
            </w:r>
          </w:p>
        </w:tc>
        <w:tc>
          <w:tcPr>
            <w:tcW w:w="4678" w:type="dxa"/>
          </w:tcPr>
          <w:p w14:paraId="3BEB1833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CCATCCAATCGGTAGTAGCG</w:t>
            </w:r>
          </w:p>
        </w:tc>
        <w:tc>
          <w:tcPr>
            <w:tcW w:w="1366" w:type="dxa"/>
            <w:vMerge/>
            <w:vAlign w:val="center"/>
          </w:tcPr>
          <w:p w14:paraId="450C2F79" w14:textId="77777777" w:rsidR="00E62C4A" w:rsidRPr="00E37E3B" w:rsidRDefault="00E62C4A" w:rsidP="001302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C4A" w14:paraId="44DDF96B" w14:textId="77777777" w:rsidTr="00130226">
        <w:tc>
          <w:tcPr>
            <w:tcW w:w="416" w:type="dxa"/>
          </w:tcPr>
          <w:p w14:paraId="556294BD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6" w:type="dxa"/>
          </w:tcPr>
          <w:p w14:paraId="41F0E8DB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 xml:space="preserve">ABCA1 </w:t>
            </w:r>
            <w:proofErr w:type="spellStart"/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qFP</w:t>
            </w:r>
            <w:proofErr w:type="spellEnd"/>
          </w:p>
        </w:tc>
        <w:tc>
          <w:tcPr>
            <w:tcW w:w="4678" w:type="dxa"/>
          </w:tcPr>
          <w:p w14:paraId="5221FD5D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CAGAGGTGGCTCTGATGACC</w:t>
            </w:r>
          </w:p>
        </w:tc>
        <w:tc>
          <w:tcPr>
            <w:tcW w:w="1366" w:type="dxa"/>
            <w:vAlign w:val="center"/>
          </w:tcPr>
          <w:p w14:paraId="7D01B086" w14:textId="77777777" w:rsidR="00E62C4A" w:rsidRPr="00E37E3B" w:rsidRDefault="00E62C4A" w:rsidP="001302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62C4A" w14:paraId="263F0428" w14:textId="77777777" w:rsidTr="00130226">
        <w:tc>
          <w:tcPr>
            <w:tcW w:w="416" w:type="dxa"/>
          </w:tcPr>
          <w:p w14:paraId="12B657B7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56" w:type="dxa"/>
          </w:tcPr>
          <w:p w14:paraId="784FB2C9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 xml:space="preserve">ABCA1 </w:t>
            </w:r>
            <w:proofErr w:type="spellStart"/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qRP</w:t>
            </w:r>
            <w:proofErr w:type="spellEnd"/>
          </w:p>
        </w:tc>
        <w:tc>
          <w:tcPr>
            <w:tcW w:w="4678" w:type="dxa"/>
          </w:tcPr>
          <w:p w14:paraId="248AC8C6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TGTTTTGCTTTGCTGACCCG</w:t>
            </w:r>
          </w:p>
        </w:tc>
        <w:tc>
          <w:tcPr>
            <w:tcW w:w="1366" w:type="dxa"/>
            <w:vAlign w:val="center"/>
          </w:tcPr>
          <w:p w14:paraId="7B45223A" w14:textId="77777777" w:rsidR="00E62C4A" w:rsidRPr="00E37E3B" w:rsidRDefault="00E62C4A" w:rsidP="001302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62C4A" w14:paraId="23A1F8B3" w14:textId="77777777" w:rsidTr="00130226">
        <w:tc>
          <w:tcPr>
            <w:tcW w:w="416" w:type="dxa"/>
          </w:tcPr>
          <w:p w14:paraId="5A8F3A63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6" w:type="dxa"/>
          </w:tcPr>
          <w:p w14:paraId="43BFC939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ABCA1-Luc-WT FP</w:t>
            </w:r>
          </w:p>
        </w:tc>
        <w:tc>
          <w:tcPr>
            <w:tcW w:w="4678" w:type="dxa"/>
          </w:tcPr>
          <w:p w14:paraId="2F9760B5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GCGATCGCCATGGCCAGCGATTATTGAT</w:t>
            </w:r>
          </w:p>
        </w:tc>
        <w:tc>
          <w:tcPr>
            <w:tcW w:w="1366" w:type="dxa"/>
            <w:vAlign w:val="center"/>
          </w:tcPr>
          <w:p w14:paraId="5D65C0CA" w14:textId="77777777" w:rsidR="00E62C4A" w:rsidRPr="00E37E3B" w:rsidRDefault="00E62C4A" w:rsidP="001302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62C4A" w14:paraId="13B454F8" w14:textId="77777777" w:rsidTr="00130226">
        <w:tc>
          <w:tcPr>
            <w:tcW w:w="416" w:type="dxa"/>
          </w:tcPr>
          <w:p w14:paraId="17CEB369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56" w:type="dxa"/>
          </w:tcPr>
          <w:p w14:paraId="6FC58873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ABCA1-Luc-WT RP</w:t>
            </w:r>
          </w:p>
        </w:tc>
        <w:tc>
          <w:tcPr>
            <w:tcW w:w="4678" w:type="dxa"/>
          </w:tcPr>
          <w:p w14:paraId="0810A4A8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TACTCGAGGCATGTTACTGCCACCAGAA</w:t>
            </w:r>
          </w:p>
        </w:tc>
        <w:tc>
          <w:tcPr>
            <w:tcW w:w="1366" w:type="dxa"/>
            <w:vAlign w:val="center"/>
          </w:tcPr>
          <w:p w14:paraId="018984B2" w14:textId="77777777" w:rsidR="00E62C4A" w:rsidRPr="00E37E3B" w:rsidRDefault="00E62C4A" w:rsidP="001302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62C4A" w14:paraId="34374164" w14:textId="77777777" w:rsidTr="00130226">
        <w:tc>
          <w:tcPr>
            <w:tcW w:w="416" w:type="dxa"/>
          </w:tcPr>
          <w:p w14:paraId="082C5955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56" w:type="dxa"/>
          </w:tcPr>
          <w:p w14:paraId="286BC971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ABCA1-Luc-Mut FP</w:t>
            </w:r>
          </w:p>
        </w:tc>
        <w:tc>
          <w:tcPr>
            <w:tcW w:w="4678" w:type="dxa"/>
          </w:tcPr>
          <w:p w14:paraId="4A1BAEAF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CTGGTTTCCCGGTGACTTGCTGGCAATGAGTG</w:t>
            </w:r>
          </w:p>
        </w:tc>
        <w:tc>
          <w:tcPr>
            <w:tcW w:w="1366" w:type="dxa"/>
            <w:vAlign w:val="center"/>
          </w:tcPr>
          <w:p w14:paraId="23093B5E" w14:textId="77777777" w:rsidR="00E62C4A" w:rsidRPr="00E37E3B" w:rsidRDefault="00E62C4A" w:rsidP="001302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62C4A" w14:paraId="758D752E" w14:textId="77777777" w:rsidTr="00130226">
        <w:tc>
          <w:tcPr>
            <w:tcW w:w="416" w:type="dxa"/>
          </w:tcPr>
          <w:p w14:paraId="46D474AA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56" w:type="dxa"/>
          </w:tcPr>
          <w:p w14:paraId="5F8C87B4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ABCA1-Luc-Mut RP</w:t>
            </w:r>
          </w:p>
        </w:tc>
        <w:tc>
          <w:tcPr>
            <w:tcW w:w="4678" w:type="dxa"/>
          </w:tcPr>
          <w:p w14:paraId="2D3EFE73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CACTCATTGCCAGCAAGTCACCGGGAAACCAG</w:t>
            </w:r>
          </w:p>
        </w:tc>
        <w:tc>
          <w:tcPr>
            <w:tcW w:w="1366" w:type="dxa"/>
            <w:vAlign w:val="center"/>
          </w:tcPr>
          <w:p w14:paraId="64B4577E" w14:textId="77777777" w:rsidR="00E62C4A" w:rsidRPr="00E37E3B" w:rsidRDefault="00E62C4A" w:rsidP="001302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62C4A" w14:paraId="221F7254" w14:textId="77777777" w:rsidTr="00130226">
        <w:tc>
          <w:tcPr>
            <w:tcW w:w="416" w:type="dxa"/>
          </w:tcPr>
          <w:p w14:paraId="4ED561F1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56" w:type="dxa"/>
          </w:tcPr>
          <w:p w14:paraId="6B1B3AAE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B Globin- FP</w:t>
            </w:r>
          </w:p>
        </w:tc>
        <w:tc>
          <w:tcPr>
            <w:tcW w:w="4678" w:type="dxa"/>
          </w:tcPr>
          <w:p w14:paraId="0EA72724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TGGCCAATCTACTCCCAGG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"/>
            <w:id w:val="927462278"/>
            <w:placeholder>
              <w:docPart w:val="97D39FBB4EB346C2A1762E6140DCF608"/>
            </w:placeholder>
          </w:sdtPr>
          <w:sdtContent>
            <w:tc>
              <w:tcPr>
                <w:tcW w:w="1366" w:type="dxa"/>
                <w:vMerge w:val="restart"/>
                <w:vAlign w:val="center"/>
              </w:tcPr>
              <w:p w14:paraId="3D95425B" w14:textId="77777777" w:rsidR="00E62C4A" w:rsidRPr="00E37E3B" w:rsidRDefault="00E62C4A" w:rsidP="00130226">
                <w:pPr>
                  <w:spacing w:line="360" w:lineRule="auto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A3060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52)</w:t>
                </w:r>
              </w:p>
            </w:tc>
          </w:sdtContent>
        </w:sdt>
      </w:tr>
      <w:tr w:rsidR="00E62C4A" w14:paraId="05C3FEA5" w14:textId="77777777" w:rsidTr="00130226">
        <w:tc>
          <w:tcPr>
            <w:tcW w:w="416" w:type="dxa"/>
          </w:tcPr>
          <w:p w14:paraId="2B71CF1E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56" w:type="dxa"/>
          </w:tcPr>
          <w:p w14:paraId="48237A21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B Globin-RP</w:t>
            </w:r>
          </w:p>
        </w:tc>
        <w:tc>
          <w:tcPr>
            <w:tcW w:w="4678" w:type="dxa"/>
          </w:tcPr>
          <w:p w14:paraId="141121BA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TCTCCTTAAACCTGTCTTG</w:t>
            </w:r>
          </w:p>
        </w:tc>
        <w:tc>
          <w:tcPr>
            <w:tcW w:w="1366" w:type="dxa"/>
            <w:vMerge/>
          </w:tcPr>
          <w:p w14:paraId="704798F6" w14:textId="77777777" w:rsidR="00E62C4A" w:rsidRPr="00E37E3B" w:rsidRDefault="00E62C4A" w:rsidP="001302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C4A" w14:paraId="6B5C032A" w14:textId="77777777" w:rsidTr="00130226">
        <w:tc>
          <w:tcPr>
            <w:tcW w:w="416" w:type="dxa"/>
          </w:tcPr>
          <w:p w14:paraId="4B0CBB5C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56" w:type="dxa"/>
          </w:tcPr>
          <w:p w14:paraId="427C93D6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 xml:space="preserve">HBV pre genomic RNA FP </w:t>
            </w:r>
          </w:p>
        </w:tc>
        <w:tc>
          <w:tcPr>
            <w:tcW w:w="4678" w:type="dxa"/>
          </w:tcPr>
          <w:p w14:paraId="4040434C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CACCTCTGCCTAATCATC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"/>
            <w:id w:val="-399528755"/>
            <w:placeholder>
              <w:docPart w:val="97D39FBB4EB346C2A1762E6140DCF608"/>
            </w:placeholder>
          </w:sdtPr>
          <w:sdtContent>
            <w:tc>
              <w:tcPr>
                <w:tcW w:w="1366" w:type="dxa"/>
                <w:vMerge w:val="restart"/>
                <w:vAlign w:val="center"/>
              </w:tcPr>
              <w:p w14:paraId="7C628A2E" w14:textId="77777777" w:rsidR="00E62C4A" w:rsidRPr="00E37E3B" w:rsidRDefault="00E62C4A" w:rsidP="00130226">
                <w:pPr>
                  <w:spacing w:line="360" w:lineRule="auto"/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A3060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53)</w:t>
                </w:r>
              </w:p>
            </w:tc>
          </w:sdtContent>
        </w:sdt>
      </w:tr>
      <w:tr w:rsidR="00E62C4A" w14:paraId="59A249E3" w14:textId="77777777" w:rsidTr="00130226">
        <w:tc>
          <w:tcPr>
            <w:tcW w:w="416" w:type="dxa"/>
          </w:tcPr>
          <w:p w14:paraId="43F25739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56" w:type="dxa"/>
          </w:tcPr>
          <w:p w14:paraId="4308EE03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HBV pre core RNA FP</w:t>
            </w:r>
          </w:p>
        </w:tc>
        <w:tc>
          <w:tcPr>
            <w:tcW w:w="4678" w:type="dxa"/>
          </w:tcPr>
          <w:p w14:paraId="489FCDCB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GGTCTGCGCACCAGCACC</w:t>
            </w:r>
          </w:p>
        </w:tc>
        <w:tc>
          <w:tcPr>
            <w:tcW w:w="1366" w:type="dxa"/>
            <w:vMerge/>
          </w:tcPr>
          <w:p w14:paraId="35A6C362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C4A" w14:paraId="35138EC8" w14:textId="77777777" w:rsidTr="00130226">
        <w:tc>
          <w:tcPr>
            <w:tcW w:w="416" w:type="dxa"/>
          </w:tcPr>
          <w:p w14:paraId="41F967A6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56" w:type="dxa"/>
          </w:tcPr>
          <w:p w14:paraId="180A3182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HBV RNA RP</w:t>
            </w:r>
          </w:p>
        </w:tc>
        <w:tc>
          <w:tcPr>
            <w:tcW w:w="4678" w:type="dxa"/>
          </w:tcPr>
          <w:p w14:paraId="5A1A18C6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3B">
              <w:rPr>
                <w:rFonts w:ascii="Times New Roman" w:hAnsi="Times New Roman" w:cs="Times New Roman"/>
                <w:sz w:val="20"/>
                <w:szCs w:val="20"/>
              </w:rPr>
              <w:t>GGAAAGAAGTCAGAAGGCAA</w:t>
            </w:r>
          </w:p>
        </w:tc>
        <w:tc>
          <w:tcPr>
            <w:tcW w:w="1366" w:type="dxa"/>
            <w:vMerge/>
          </w:tcPr>
          <w:p w14:paraId="363547E3" w14:textId="77777777" w:rsidR="00E62C4A" w:rsidRPr="00E37E3B" w:rsidRDefault="00E62C4A" w:rsidP="00130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5954CA" w14:textId="6C44AFCF" w:rsidR="00B65924" w:rsidRDefault="00B65924" w:rsidP="00E62C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16A3D2" w14:textId="38C0FD8D" w:rsidR="00E62C4A" w:rsidRPr="00AF6D6E" w:rsidRDefault="00B65924" w:rsidP="00B659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E62C4A" w:rsidRPr="00AF6D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 </w:t>
      </w:r>
    </w:p>
    <w:tbl>
      <w:tblPr>
        <w:tblW w:w="9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9"/>
        <w:gridCol w:w="6464"/>
        <w:gridCol w:w="1558"/>
        <w:gridCol w:w="1259"/>
      </w:tblGrid>
      <w:tr w:rsidR="00E62C4A" w:rsidRPr="00287DE7" w14:paraId="1F1F0407" w14:textId="77777777" w:rsidTr="00130226">
        <w:trPr>
          <w:trHeight w:val="715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79258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618C1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: Biological processes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07556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28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23A2F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genes</w:t>
            </w:r>
          </w:p>
        </w:tc>
      </w:tr>
      <w:tr w:rsidR="00E62C4A" w:rsidRPr="00287DE7" w14:paraId="254E2044" w14:textId="77777777" w:rsidTr="00130226">
        <w:trPr>
          <w:trHeight w:val="386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EA4A0D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278F77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gulation of transcription by RNA polymerase II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7B1A7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6.89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274350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62C4A" w:rsidRPr="00287DE7" w14:paraId="31C086F7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38A021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3DA25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 metabolic process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B49435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.79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69C22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62C4A" w:rsidRPr="00287DE7" w14:paraId="2B535F73" w14:textId="77777777" w:rsidTr="00130226">
        <w:trPr>
          <w:trHeight w:val="213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067790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25B43F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gulation of cell population proliferation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807BB2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6.83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165F51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E62C4A" w:rsidRPr="00287DE7" w14:paraId="5F1D2AEF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817B05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594A27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Angiogenesis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7EA41E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5.57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6AE698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62C4A" w:rsidRPr="00287DE7" w14:paraId="73B5FDD1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050B3B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8CD2AA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metabolic process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7AA3E4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2.45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EE3D63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62C4A" w:rsidRPr="00287DE7" w14:paraId="67460F7F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D7289F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3E329C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 xml:space="preserve">integrin-mediated </w:t>
            </w:r>
            <w:proofErr w:type="spellStart"/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287DE7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282BCA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2.27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24C929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62C4A" w:rsidRPr="00287DE7" w14:paraId="106A825E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CD60AB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023852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cerebral cortex development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375E1A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4.96E-0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22141E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62C4A" w:rsidRPr="00287DE7" w14:paraId="5403DCFC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17FDDA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728CC1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 xml:space="preserve">insulin receptor </w:t>
            </w:r>
            <w:proofErr w:type="spellStart"/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287DE7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8EABEA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4.56E-0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662E1C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62C4A" w:rsidRPr="00287DE7" w14:paraId="5ECC9357" w14:textId="77777777" w:rsidTr="00130226">
        <w:trPr>
          <w:trHeight w:val="298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419048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48E0BC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regulation of ERK1 and ERK2 cascade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E2908D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5.93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D01544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62C4A" w:rsidRPr="00287DE7" w14:paraId="79474DC6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3D4EF0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0A4153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ubiquitin-dependent ERAD pathway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8FBD2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6.62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618C11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62C4A" w:rsidRPr="00287DE7" w14:paraId="458A5B4C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7FB0D2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F46ED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mbrane lipid transfer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40B561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2.94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7B4EC9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62C4A" w:rsidRPr="00287DE7" w14:paraId="3EC8C084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DD4A33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746D55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cellular cholesterol transport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931173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.57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112BC3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2C4A" w:rsidRPr="00287DE7" w14:paraId="50FFFA91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8E5847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DD6AD9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cellular response to chemokine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58AC27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4.76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D0F2D1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2C4A" w:rsidRPr="00287DE7" w14:paraId="438572B4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3C77D4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DA9C0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cellular hypotonic response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F60B42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3.94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1ABB04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2C4A" w:rsidRPr="00287DE7" w14:paraId="1D7F24D2" w14:textId="77777777" w:rsidTr="00130226">
        <w:trPr>
          <w:trHeight w:val="257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8E2C98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51AED0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gulation of potassium ion transport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AC5B79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6.34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3DF8D1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2C4A" w:rsidRPr="00287DE7" w14:paraId="283290F8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B45D4A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6BA0EB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regulation of lamellipodium assembly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094AB0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6.34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30A64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2C4A" w:rsidRPr="00287DE7" w14:paraId="6608F995" w14:textId="77777777" w:rsidTr="00130226">
        <w:trPr>
          <w:trHeight w:val="159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F050A3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524F30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chemokine (C-X-C motif) ligand 12 signalling pathway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B4B356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8.51E-0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0CE58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2C4A" w:rsidRPr="00287DE7" w14:paraId="576526F0" w14:textId="77777777" w:rsidTr="00130226">
        <w:trPr>
          <w:trHeight w:val="272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5BAD76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1A43A9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alanine transport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A28249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7.96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D1255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2C4A" w:rsidRPr="00287DE7" w14:paraId="783A1094" w14:textId="77777777" w:rsidTr="00130226">
        <w:trPr>
          <w:trHeight w:val="516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9399C8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7F6A44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gulation of basement membrane assembly involved in embryonic body morphogenesis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1CA006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7.96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33E08C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2C4A" w:rsidRPr="00287DE7" w14:paraId="55E2B844" w14:textId="77777777" w:rsidTr="00130226">
        <w:trPr>
          <w:trHeight w:val="343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9B0709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6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69CC31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localization to site of double-strand break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B7188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7.96E-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CF404E" w14:textId="77777777" w:rsidR="00E62C4A" w:rsidRPr="00287DE7" w:rsidRDefault="00E62C4A" w:rsidP="00130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D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75C3F0ED" w14:textId="77777777" w:rsidR="00E62C4A" w:rsidRDefault="00E62C4A" w:rsidP="00E62C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8FEA756" w14:textId="77777777" w:rsidR="00E62C4A" w:rsidRDefault="00E62C4A" w:rsidP="00E62C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C66762B" w14:textId="77777777" w:rsidR="00E62C4A" w:rsidRPr="00AF6D6E" w:rsidRDefault="00E62C4A" w:rsidP="00E62C4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F6D6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1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166"/>
        <w:gridCol w:w="5492"/>
        <w:gridCol w:w="2409"/>
      </w:tblGrid>
      <w:tr w:rsidR="00E62C4A" w:rsidRPr="0095037A" w14:paraId="097769AE" w14:textId="77777777" w:rsidTr="00130226">
        <w:trPr>
          <w:trHeight w:val="124"/>
        </w:trPr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D02710" w14:textId="77777777" w:rsidR="00E62C4A" w:rsidRPr="005A6792" w:rsidRDefault="00E62C4A" w:rsidP="0013022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 Biological process: </w:t>
            </w:r>
            <w:r w:rsidRPr="005A67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cellular cholesterol transport</w:t>
            </w:r>
          </w:p>
        </w:tc>
      </w:tr>
      <w:tr w:rsidR="00E62C4A" w:rsidRPr="0095037A" w14:paraId="60F0A23D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DFC05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Gene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A346B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Descrip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9B639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icroarray data</w:t>
            </w:r>
          </w:p>
        </w:tc>
      </w:tr>
      <w:tr w:rsidR="00E62C4A" w:rsidRPr="0095037A" w14:paraId="34791415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CEFD4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BCA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9608B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TP binding cassette subfamily A member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9AE1B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6</w:t>
            </w:r>
          </w:p>
        </w:tc>
      </w:tr>
      <w:tr w:rsidR="00E62C4A" w:rsidRPr="0095037A" w14:paraId="6B9EB2F3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42E0A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ABCG1 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70941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TP binding cassette subfamily G member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AD15D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36</w:t>
            </w:r>
          </w:p>
        </w:tc>
      </w:tr>
      <w:tr w:rsidR="00E62C4A" w:rsidRPr="0095037A" w14:paraId="25DEF822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41022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SBPL2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BCBEE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oxysterol binding protein like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B52A9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6</w:t>
            </w:r>
          </w:p>
        </w:tc>
      </w:tr>
      <w:tr w:rsidR="00E62C4A" w:rsidRPr="0095037A" w14:paraId="35E2430F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208EA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SBP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CEDAB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oxysterol binding prote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6B249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1</w:t>
            </w:r>
          </w:p>
        </w:tc>
      </w:tr>
      <w:tr w:rsidR="00E62C4A" w:rsidRPr="0095037A" w14:paraId="498DBD71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35431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TARD4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1C00F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StAR</w:t>
            </w:r>
            <w:proofErr w:type="spell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elated lipid transfer domain containing 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1B447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8</w:t>
            </w:r>
          </w:p>
        </w:tc>
      </w:tr>
      <w:tr w:rsidR="00E62C4A" w:rsidRPr="0095037A" w14:paraId="4AFAB519" w14:textId="77777777" w:rsidTr="00130226">
        <w:trPr>
          <w:trHeight w:val="124"/>
        </w:trPr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A9825B" w14:textId="77777777" w:rsidR="00E62C4A" w:rsidRPr="005A6792" w:rsidRDefault="00E62C4A" w:rsidP="0013022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 Biological process: </w:t>
            </w:r>
            <w:r w:rsidRPr="005A67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mbrane lipid transfer</w:t>
            </w:r>
          </w:p>
        </w:tc>
      </w:tr>
      <w:tr w:rsidR="00E62C4A" w:rsidRPr="0095037A" w14:paraId="7745F99D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26A55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Gene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60815" w14:textId="77777777" w:rsidR="00E62C4A" w:rsidRDefault="00E62C4A" w:rsidP="00130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37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Descrip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0F939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icroarray data</w:t>
            </w:r>
          </w:p>
        </w:tc>
      </w:tr>
      <w:tr w:rsidR="00E62C4A" w:rsidRPr="0095037A" w14:paraId="23D723DC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5EA2E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BCG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5C125" w14:textId="77777777" w:rsidR="00E62C4A" w:rsidRDefault="00E62C4A" w:rsidP="00130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TP binding cassette subfamily G member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FB1DD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36</w:t>
            </w:r>
          </w:p>
        </w:tc>
      </w:tr>
      <w:tr w:rsidR="00E62C4A" w:rsidRPr="0095037A" w14:paraId="34EE15FD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767B9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TPA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2CB8B" w14:textId="77777777" w:rsidR="00E62C4A" w:rsidRDefault="00E62C4A" w:rsidP="00130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lpha tocopherol transfer prote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77B32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28</w:t>
            </w:r>
          </w:p>
        </w:tc>
      </w:tr>
      <w:tr w:rsidR="00E62C4A" w:rsidRPr="0095037A" w14:paraId="450DFF84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E693F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SBPL2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863AB" w14:textId="77777777" w:rsidR="00E62C4A" w:rsidRDefault="00E62C4A" w:rsidP="00130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Oxysterol binding protein like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43911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6</w:t>
            </w:r>
          </w:p>
        </w:tc>
      </w:tr>
      <w:tr w:rsidR="00E62C4A" w:rsidRPr="0095037A" w14:paraId="6FA2388A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04996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TG2B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3E925" w14:textId="77777777" w:rsidR="00E62C4A" w:rsidRDefault="00E62C4A" w:rsidP="00130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utophagy related 2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3E843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5</w:t>
            </w:r>
          </w:p>
        </w:tc>
      </w:tr>
      <w:tr w:rsidR="00E62C4A" w:rsidRPr="0095037A" w14:paraId="24321C08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FFD0B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SBP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B7307" w14:textId="77777777" w:rsidR="00E62C4A" w:rsidRDefault="00E62C4A" w:rsidP="00130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Oxysterol binding prote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899D3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1</w:t>
            </w:r>
          </w:p>
        </w:tc>
      </w:tr>
      <w:tr w:rsidR="00E62C4A" w:rsidRPr="0095037A" w14:paraId="15423A27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A135B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GRAMD1C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56997" w14:textId="77777777" w:rsidR="00E62C4A" w:rsidRDefault="00E62C4A" w:rsidP="00130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GRAM domain containing 1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0B666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26</w:t>
            </w:r>
          </w:p>
        </w:tc>
      </w:tr>
      <w:tr w:rsidR="00E62C4A" w:rsidRPr="0095037A" w14:paraId="561BB572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DAE81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lastRenderedPageBreak/>
              <w:t>STARD4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C5785" w14:textId="77777777" w:rsidR="00E62C4A" w:rsidRDefault="00E62C4A" w:rsidP="00130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StAR</w:t>
            </w:r>
            <w:proofErr w:type="spell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elated lipid transfer domain containing 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635D4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8</w:t>
            </w:r>
          </w:p>
        </w:tc>
      </w:tr>
      <w:tr w:rsidR="00E62C4A" w:rsidRPr="0095037A" w14:paraId="6D6B104B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CAF6F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BCA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2E0B6" w14:textId="77777777" w:rsidR="00E62C4A" w:rsidRDefault="00E62C4A" w:rsidP="00130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TP binding cassette subfamily A member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3601D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6</w:t>
            </w:r>
          </w:p>
        </w:tc>
      </w:tr>
      <w:tr w:rsidR="00E62C4A" w:rsidRPr="0095037A" w14:paraId="5AA6EC6C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CFA1E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TTP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427E3" w14:textId="77777777" w:rsidR="00E62C4A" w:rsidRDefault="00E62C4A" w:rsidP="00130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Microsomal triglyceride transfer prote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B2B3E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28</w:t>
            </w:r>
          </w:p>
        </w:tc>
      </w:tr>
      <w:tr w:rsidR="00E62C4A" w:rsidRPr="0095037A" w14:paraId="432025D9" w14:textId="77777777" w:rsidTr="00130226">
        <w:trPr>
          <w:trHeight w:val="124"/>
        </w:trPr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C8D1A9" w14:textId="77777777" w:rsidR="00E62C4A" w:rsidRPr="005A6792" w:rsidRDefault="00E62C4A" w:rsidP="0013022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 Biological process: </w:t>
            </w:r>
            <w:r w:rsidRPr="005A67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 metabolic process</w:t>
            </w:r>
          </w:p>
        </w:tc>
      </w:tr>
      <w:tr w:rsidR="00E62C4A" w:rsidRPr="0095037A" w14:paraId="60FA43E0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8CD6C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Gene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D8F09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Descrip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2E34" w14:textId="77777777" w:rsidR="00E62C4A" w:rsidRPr="00B43E4D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icroarray data</w:t>
            </w:r>
          </w:p>
        </w:tc>
      </w:tr>
      <w:tr w:rsidR="00E62C4A" w:rsidRPr="0095037A" w14:paraId="5E7906D2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AD10C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BR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2B00C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Lamin B recepto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88B68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-1.36</w:t>
            </w:r>
          </w:p>
        </w:tc>
      </w:tr>
      <w:tr w:rsidR="00E62C4A" w:rsidRPr="0095037A" w14:paraId="57F97419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91CF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LA2G4C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A524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hospholipase A2 group IV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21FB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26</w:t>
            </w:r>
          </w:p>
        </w:tc>
      </w:tr>
      <w:tr w:rsidR="00E62C4A" w:rsidRPr="0095037A" w14:paraId="6B0B48F7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BBBA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YNJ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7D7A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Synaptojanin</w:t>
            </w:r>
            <w:proofErr w:type="spell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7FEB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8</w:t>
            </w:r>
          </w:p>
        </w:tc>
      </w:tr>
      <w:tr w:rsidR="00E62C4A" w:rsidRPr="0095037A" w14:paraId="528B1C09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0978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YP4F12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FD0F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Cytochrome P450 family 4 subfamily F member 1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18B1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6</w:t>
            </w:r>
          </w:p>
        </w:tc>
      </w:tr>
      <w:tr w:rsidR="00E62C4A" w:rsidRPr="0095037A" w14:paraId="49C53F47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6807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YP7B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9773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Cytochrome P450 family 7 subfamily B member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1ED8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</w:t>
            </w:r>
          </w:p>
        </w:tc>
      </w:tr>
      <w:tr w:rsidR="00E62C4A" w:rsidRPr="0095037A" w14:paraId="6746008D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5578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FA2H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ABCA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Fatty acid 2-hydroxyl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645D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29</w:t>
            </w:r>
          </w:p>
        </w:tc>
      </w:tr>
      <w:tr w:rsidR="00E62C4A" w:rsidRPr="0095037A" w14:paraId="1EB77328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06FB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FUCA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71EC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lpha-L-</w:t>
            </w: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fucosidase</w:t>
            </w:r>
            <w:proofErr w:type="spell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410E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41</w:t>
            </w:r>
          </w:p>
        </w:tc>
      </w:tr>
      <w:tr w:rsidR="00E62C4A" w:rsidRPr="0095037A" w14:paraId="49F8FC5D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7A6D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NUS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B0F2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US1 </w:t>
            </w: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dehydrodolichyl</w:t>
            </w:r>
            <w:proofErr w:type="spell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iphosphate synthase subuni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E572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39</w:t>
            </w:r>
          </w:p>
        </w:tc>
      </w:tr>
      <w:tr w:rsidR="00E62C4A" w:rsidRPr="0095037A" w14:paraId="1A6490C2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4D3B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IPA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BB48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Lipase A, lysosomal acid typ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93E5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1</w:t>
            </w:r>
          </w:p>
        </w:tc>
      </w:tr>
      <w:tr w:rsidR="00E62C4A" w:rsidRPr="0095037A" w14:paraId="378271F5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30C7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BHD16A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1504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bhydrolase</w:t>
            </w:r>
            <w:proofErr w:type="spell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omain containing 16A, phospholip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024F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5</w:t>
            </w:r>
          </w:p>
        </w:tc>
      </w:tr>
      <w:tr w:rsidR="00E62C4A" w:rsidRPr="0095037A" w14:paraId="07B6B94D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9527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OGAT3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C825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Monoacylglycerol O-acyltransferase 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F827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5</w:t>
            </w:r>
          </w:p>
        </w:tc>
      </w:tr>
      <w:tr w:rsidR="00E62C4A" w:rsidRPr="0095037A" w14:paraId="22FA6D0C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7D3E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PP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64D4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Tripeptidyl peptidase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E06D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9</w:t>
            </w:r>
          </w:p>
        </w:tc>
      </w:tr>
      <w:tr w:rsidR="00E62C4A" w:rsidRPr="0095037A" w14:paraId="00AB2F13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28B8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BHD4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1700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bhydrolase</w:t>
            </w:r>
            <w:proofErr w:type="spell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omain containing 4, N-acyl phospholipase 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3417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88</w:t>
            </w:r>
          </w:p>
        </w:tc>
      </w:tr>
      <w:tr w:rsidR="00E62C4A" w:rsidRPr="0095037A" w14:paraId="7A05F331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A1C7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RETSAT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19C6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etinol </w:t>
            </w: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saturas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94FF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5</w:t>
            </w:r>
          </w:p>
        </w:tc>
      </w:tr>
      <w:tr w:rsidR="00E62C4A" w:rsidRPr="0095037A" w14:paraId="62FF83AE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A90B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GPS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E9C7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lkylglycerone</w:t>
            </w:r>
            <w:proofErr w:type="spell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osphate synth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6EE1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7</w:t>
            </w:r>
          </w:p>
        </w:tc>
      </w:tr>
      <w:tr w:rsidR="00E62C4A" w:rsidRPr="0095037A" w14:paraId="0655AB36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9129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B4GALT5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C1C3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Beta-1,4-galactosyltransferase 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3705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</w:t>
            </w:r>
          </w:p>
        </w:tc>
      </w:tr>
      <w:tr w:rsidR="00E62C4A" w:rsidRPr="0095037A" w14:paraId="2F1F7DEC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FBC7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FAM213B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CDDE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eroxiredoxin like 2B (PRXL2B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AFEB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35</w:t>
            </w:r>
          </w:p>
        </w:tc>
      </w:tr>
      <w:tr w:rsidR="00E62C4A" w:rsidRPr="0095037A" w14:paraId="4AED333A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9F5F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ACM1L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FB25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AC1 like </w:t>
            </w: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hosphatidylinositide</w:t>
            </w:r>
            <w:proofErr w:type="spell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osphat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890B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4</w:t>
            </w:r>
          </w:p>
        </w:tc>
      </w:tr>
      <w:tr w:rsidR="00E62C4A" w:rsidRPr="0095037A" w14:paraId="42D5E7B2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15CF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LPP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6298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hospholipid phosphatase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2421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1</w:t>
            </w:r>
          </w:p>
        </w:tc>
      </w:tr>
      <w:tr w:rsidR="00E62C4A" w:rsidRPr="0095037A" w14:paraId="3A76AC85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6C1C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TPA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3CD9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lpha tocopherol transfer prote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2009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26</w:t>
            </w:r>
          </w:p>
        </w:tc>
      </w:tr>
      <w:tr w:rsidR="00E62C4A" w:rsidRPr="0095037A" w14:paraId="4E4DD2AB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4D72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LCXD3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FFA2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hosphatidylinositol specific phospholipase C X domain containing 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AF02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63</w:t>
            </w:r>
          </w:p>
        </w:tc>
      </w:tr>
      <w:tr w:rsidR="00E62C4A" w:rsidRPr="0095037A" w14:paraId="19249A19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B62D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C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9DD6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yruvate carboxyl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EB25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55</w:t>
            </w:r>
          </w:p>
        </w:tc>
      </w:tr>
      <w:tr w:rsidR="00E62C4A" w:rsidRPr="0095037A" w14:paraId="0A08DD2C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78A4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YP3A5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07F8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Cytochrome P450 family 3 subfamily A member 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6725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93</w:t>
            </w:r>
          </w:p>
        </w:tc>
      </w:tr>
      <w:tr w:rsidR="00E62C4A" w:rsidRPr="0095037A" w14:paraId="41B05526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95AA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CLAT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4279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Lysocardiolipin</w:t>
            </w:r>
            <w:proofErr w:type="spell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cyltransferase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D9C7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1</w:t>
            </w:r>
          </w:p>
        </w:tc>
      </w:tr>
      <w:tr w:rsidR="00E62C4A" w:rsidRPr="0095037A" w14:paraId="77D493DA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72F1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B3GNT5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3CC0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UDP-</w:t>
            </w:r>
            <w:proofErr w:type="gram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GlcNAc:betaGal</w:t>
            </w:r>
            <w:proofErr w:type="spellEnd"/>
            <w:proofErr w:type="gram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eta-1,3-N-acetylglucosaminyltransferase 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6A3D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34</w:t>
            </w:r>
          </w:p>
        </w:tc>
      </w:tr>
      <w:tr w:rsidR="00E62C4A" w:rsidRPr="0095037A" w14:paraId="3F162986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0F67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RAT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A9F9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Lecithin retinol acyltransfer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A135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9</w:t>
            </w:r>
          </w:p>
        </w:tc>
      </w:tr>
      <w:tr w:rsidR="00E62C4A" w:rsidRPr="0095037A" w14:paraId="572F93BE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C728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NCEH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1C53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Neutral cholesterol ester hydrolase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9157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56</w:t>
            </w:r>
          </w:p>
        </w:tc>
      </w:tr>
      <w:tr w:rsidR="00E62C4A" w:rsidRPr="0095037A" w14:paraId="0C2C1E02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B165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HPGD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5392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5-hydroxyprostaglandin dehydrogen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E6C0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8</w:t>
            </w:r>
          </w:p>
        </w:tc>
      </w:tr>
      <w:tr w:rsidR="00E62C4A" w:rsidRPr="0095037A" w14:paraId="1A6E4B3A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E66E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CSS2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CA2C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cyl-CoA synthetase short chain family member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ED61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7</w:t>
            </w:r>
          </w:p>
        </w:tc>
      </w:tr>
      <w:tr w:rsidR="00E62C4A" w:rsidRPr="0095037A" w14:paraId="334F2271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B143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KR1B15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0BDD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ldo-keto reductase family 1 member B1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03C9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6</w:t>
            </w:r>
          </w:p>
        </w:tc>
      </w:tr>
      <w:tr w:rsidR="00E62C4A" w:rsidRPr="0095037A" w14:paraId="4BE478D6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1C98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INSIG2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E15C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Insulin induced gene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873A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45</w:t>
            </w:r>
          </w:p>
        </w:tc>
      </w:tr>
      <w:tr w:rsidR="00E62C4A" w:rsidRPr="0095037A" w14:paraId="0C1D05C1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8F7F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KR1B10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C83C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ldo-keto reductase family 1 member B1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A27A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43</w:t>
            </w:r>
          </w:p>
        </w:tc>
      </w:tr>
      <w:tr w:rsidR="00E62C4A" w:rsidRPr="0095037A" w14:paraId="6F7E5A66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7203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UGT2B10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C012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UDP glucuronosyltransferase family 2 member B1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4A5B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37</w:t>
            </w:r>
          </w:p>
        </w:tc>
      </w:tr>
      <w:tr w:rsidR="00E62C4A" w:rsidRPr="0095037A" w14:paraId="2D48AC1D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F6FC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SS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0C2C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Lanosterol synth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B9AA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9</w:t>
            </w:r>
          </w:p>
        </w:tc>
      </w:tr>
      <w:tr w:rsidR="00E62C4A" w:rsidRPr="0095037A" w14:paraId="483C77B7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AA07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RLIN2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B20D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ER lipid raft associated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5897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4</w:t>
            </w:r>
          </w:p>
        </w:tc>
      </w:tr>
      <w:tr w:rsidR="00E62C4A" w:rsidRPr="0095037A" w14:paraId="072BEDBF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7FAC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FADS2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BB4F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Fatty acid desaturase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86AA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</w:t>
            </w:r>
          </w:p>
        </w:tc>
      </w:tr>
      <w:tr w:rsidR="00E62C4A" w:rsidRPr="0095037A" w14:paraId="2B073AE7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5E87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LPP5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25F9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hospholipid phosphatase 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C5DA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3</w:t>
            </w:r>
          </w:p>
        </w:tc>
      </w:tr>
      <w:tr w:rsidR="00E62C4A" w:rsidRPr="0095037A" w14:paraId="790524CA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6963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GALC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E104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Galactosylceramidas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3F6E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</w:t>
            </w:r>
          </w:p>
        </w:tc>
      </w:tr>
      <w:tr w:rsidR="00E62C4A" w:rsidRPr="0095037A" w14:paraId="4417F36E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64AC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TPMT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0E1A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rotein tyrosine phosphatase mitochondrial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B956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28</w:t>
            </w:r>
          </w:p>
        </w:tc>
      </w:tr>
      <w:tr w:rsidR="00E62C4A" w:rsidRPr="0095037A" w14:paraId="16B6897D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9EF9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KR1C2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9265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ldo-keto reductase family 1 member C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01AA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42</w:t>
            </w:r>
          </w:p>
        </w:tc>
      </w:tr>
      <w:tr w:rsidR="00E62C4A" w:rsidRPr="0095037A" w14:paraId="6033C3F0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32C2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LCXD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3F13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hosphatidylinositol specific phospholipase C X domain containing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ACD3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8</w:t>
            </w:r>
          </w:p>
        </w:tc>
      </w:tr>
      <w:tr w:rsidR="00E62C4A" w:rsidRPr="0095037A" w14:paraId="282D70F7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AB40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lastRenderedPageBreak/>
              <w:t>PAFAH1B2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97A7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latelet activating factor </w:t>
            </w:r>
            <w:proofErr w:type="spellStart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cetylhydrolase</w:t>
            </w:r>
            <w:proofErr w:type="spellEnd"/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1b catalytic subunit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E6F7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31</w:t>
            </w:r>
          </w:p>
        </w:tc>
      </w:tr>
      <w:tr w:rsidR="00E62C4A" w:rsidRPr="0095037A" w14:paraId="7C305154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8866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GPAM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94A3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Glycerol-3-phosphate acyltransferase, mitochondri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F421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43</w:t>
            </w:r>
          </w:p>
        </w:tc>
      </w:tr>
      <w:tr w:rsidR="00E62C4A" w:rsidRPr="0095037A" w14:paraId="29EDE97D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FE52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LCXD2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84E7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hosphatidylinositol specific phospholipase C X domain containing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6815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31</w:t>
            </w:r>
          </w:p>
        </w:tc>
      </w:tr>
      <w:tr w:rsidR="00E62C4A" w:rsidRPr="0095037A" w14:paraId="363FB165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1DA1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YP1A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6C54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Cytochrome P450 family 1 subfamily A member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86E4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4</w:t>
            </w:r>
          </w:p>
        </w:tc>
      </w:tr>
      <w:tr w:rsidR="00E62C4A" w:rsidRPr="0095037A" w14:paraId="4D69AC08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3DFE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GPX5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0BFF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Glutathione peroxidase 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FD7E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6</w:t>
            </w:r>
          </w:p>
        </w:tc>
      </w:tr>
      <w:tr w:rsidR="00E62C4A" w:rsidRPr="0095037A" w14:paraId="7F222767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7FE7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GK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A852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cylglycerol kina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1EBE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4</w:t>
            </w:r>
          </w:p>
        </w:tc>
      </w:tr>
      <w:tr w:rsidR="00E62C4A" w:rsidRPr="0095037A" w14:paraId="58280B0A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8617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IK3C2A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FAF2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hosphatidylinositol-4-phosphate 3-kinase catalytic subunit type 2 alph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E08B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4</w:t>
            </w:r>
          </w:p>
        </w:tc>
      </w:tr>
      <w:tr w:rsidR="00E62C4A" w:rsidRPr="0095037A" w14:paraId="18E798AD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509C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TMR3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1936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Myotubularin related protein 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EA5C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1</w:t>
            </w:r>
          </w:p>
        </w:tc>
      </w:tr>
      <w:tr w:rsidR="00E62C4A" w:rsidRPr="0095037A" w14:paraId="6142D967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E2BE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ERS2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47DA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Ceramide synthase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2BD7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4</w:t>
            </w:r>
          </w:p>
        </w:tc>
      </w:tr>
      <w:tr w:rsidR="00E62C4A" w:rsidRPr="0095037A" w14:paraId="22CABDBB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3FD3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HSD3B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61B6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Hydroxy-delta-5-steroid dehydrogenase, 3 beta- and steroid delta-isomerase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57B6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28</w:t>
            </w:r>
          </w:p>
        </w:tc>
      </w:tr>
      <w:tr w:rsidR="00E62C4A" w:rsidRPr="0095037A" w14:paraId="5F6EA45E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75E4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LA1A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8632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hospholipase A1 member 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E1E3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34</w:t>
            </w:r>
          </w:p>
        </w:tc>
      </w:tr>
      <w:tr w:rsidR="00E62C4A" w:rsidRPr="0095037A" w14:paraId="0CE3471B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A15C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UGT8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1FE2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UDP glycosyltransferase 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1CA8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62</w:t>
            </w:r>
          </w:p>
        </w:tc>
      </w:tr>
      <w:tr w:rsidR="00E62C4A" w:rsidRPr="0095037A" w14:paraId="337A6245" w14:textId="77777777" w:rsidTr="00130226">
        <w:trPr>
          <w:trHeight w:val="61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83C5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YP3A7</w:t>
            </w:r>
          </w:p>
          <w:p w14:paraId="4E6ACF71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08B3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57825">
              <w:rPr>
                <w:rFonts w:ascii="Calibri" w:eastAsia="Times New Roman" w:hAnsi="Calibri" w:cs="Calibri"/>
                <w:color w:val="000000"/>
                <w:lang w:eastAsia="en-IN"/>
              </w:rPr>
              <w:t>cytochrome P450, family 3, subfamily A, polypeptide 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B563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9</w:t>
            </w:r>
          </w:p>
        </w:tc>
      </w:tr>
      <w:tr w:rsidR="00E62C4A" w:rsidRPr="0095037A" w14:paraId="358CF32A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18B998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BCA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94F5D4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TP binding cassette subfamily A member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A7985D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36</w:t>
            </w:r>
          </w:p>
        </w:tc>
      </w:tr>
      <w:tr w:rsidR="00E62C4A" w:rsidRPr="0095037A" w14:paraId="18D7A41C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61C1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TTP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1E9A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Microsomal triglyceride transfer prote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CC97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1.28</w:t>
            </w:r>
          </w:p>
        </w:tc>
      </w:tr>
      <w:tr w:rsidR="00E62C4A" w:rsidRPr="0095037A" w14:paraId="27AE8B12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8530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KR1B1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5310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Aldo-keto reductase family 1 member 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5160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94</w:t>
            </w:r>
          </w:p>
        </w:tc>
      </w:tr>
      <w:tr w:rsidR="00E62C4A" w:rsidRPr="0095037A" w14:paraId="6F9D6841" w14:textId="77777777" w:rsidTr="00130226">
        <w:trPr>
          <w:trHeight w:val="12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F80B" w14:textId="77777777" w:rsidR="00E62C4A" w:rsidRPr="00A67EAB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A67EAB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IK3CB</w:t>
            </w:r>
          </w:p>
        </w:tc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BB46" w14:textId="77777777" w:rsidR="00E62C4A" w:rsidRPr="0095037A" w:rsidRDefault="00E62C4A" w:rsidP="00130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Phosphatidylinositol-4,5-bisphosphate 3-kinase catalytic subunit bet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613E" w14:textId="77777777" w:rsidR="00E62C4A" w:rsidRPr="0095037A" w:rsidRDefault="00E62C4A" w:rsidP="00130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5037A">
              <w:rPr>
                <w:rFonts w:ascii="Calibri" w:eastAsia="Times New Roman" w:hAnsi="Calibri" w:cs="Calibri"/>
                <w:color w:val="000000"/>
                <w:lang w:eastAsia="en-IN"/>
              </w:rPr>
              <w:t>-1.28</w:t>
            </w:r>
          </w:p>
        </w:tc>
      </w:tr>
    </w:tbl>
    <w:p w14:paraId="04B57290" w14:textId="77777777" w:rsidR="00E62C4A" w:rsidRDefault="00E62C4A" w:rsidP="00E62C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442AEFC" w14:textId="77777777" w:rsidR="00486B4F" w:rsidRDefault="00486B4F"/>
    <w:sectPr w:rsidR="00486B4F" w:rsidSect="00E62C4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94"/>
    <w:rsid w:val="002141C4"/>
    <w:rsid w:val="00310CE2"/>
    <w:rsid w:val="003F7F94"/>
    <w:rsid w:val="00486B4F"/>
    <w:rsid w:val="006D327E"/>
    <w:rsid w:val="00970556"/>
    <w:rsid w:val="00A67EAB"/>
    <w:rsid w:val="00AD2DAD"/>
    <w:rsid w:val="00AF6D6E"/>
    <w:rsid w:val="00B65924"/>
    <w:rsid w:val="00DD3136"/>
    <w:rsid w:val="00E62C4A"/>
    <w:rsid w:val="00EE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BD056"/>
  <w15:chartTrackingRefBased/>
  <w15:docId w15:val="{AFE039F1-A542-47DF-9753-9D99009FD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C4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F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F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F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F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F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F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F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F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F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F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F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F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F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F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F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F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F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F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F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7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F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7F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F9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7F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F9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7F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F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F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C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E53BE6615FD44BE8CB39E85B402DE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1F9ADA-377F-414E-A14D-2C50C848D322}"/>
      </w:docPartPr>
      <w:docPartBody>
        <w:p w:rsidR="00423A6C" w:rsidRDefault="000C02A7" w:rsidP="000C02A7">
          <w:pPr>
            <w:pStyle w:val="5E53BE6615FD44BE8CB39E85B402DEA1"/>
          </w:pPr>
          <w:r w:rsidRPr="0051752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7D39FBB4EB346C2A1762E6140DCF6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DAB6B1-0D71-42B4-A9BB-A601D89745F1}"/>
      </w:docPartPr>
      <w:docPartBody>
        <w:p w:rsidR="00423A6C" w:rsidRDefault="000C02A7" w:rsidP="000C02A7">
          <w:pPr>
            <w:pStyle w:val="97D39FBB4EB346C2A1762E6140DCF608"/>
          </w:pPr>
          <w:r w:rsidRPr="0027778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2A7"/>
    <w:rsid w:val="000C02A7"/>
    <w:rsid w:val="00423A6C"/>
    <w:rsid w:val="005A2A3F"/>
    <w:rsid w:val="005B0CD1"/>
    <w:rsid w:val="006D327E"/>
    <w:rsid w:val="00970556"/>
    <w:rsid w:val="00DD3136"/>
    <w:rsid w:val="00DE3D6A"/>
    <w:rsid w:val="00EC6290"/>
    <w:rsid w:val="00EE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I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C02A7"/>
    <w:rPr>
      <w:color w:val="808080"/>
    </w:rPr>
  </w:style>
  <w:style w:type="paragraph" w:customStyle="1" w:styleId="5E53BE6615FD44BE8CB39E85B402DEA1">
    <w:name w:val="5E53BE6615FD44BE8CB39E85B402DEA1"/>
    <w:rsid w:val="000C02A7"/>
  </w:style>
  <w:style w:type="paragraph" w:customStyle="1" w:styleId="97D39FBB4EB346C2A1762E6140DCF608">
    <w:name w:val="97D39FBB4EB346C2A1762E6140DCF608"/>
    <w:rsid w:val="000C02A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57</Words>
  <Characters>545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et Mukherjee</dc:creator>
  <cp:keywords/>
  <dc:description/>
  <cp:lastModifiedBy>Shruti Chowdhari</cp:lastModifiedBy>
  <cp:revision>5</cp:revision>
  <dcterms:created xsi:type="dcterms:W3CDTF">2024-07-29T08:15:00Z</dcterms:created>
  <dcterms:modified xsi:type="dcterms:W3CDTF">2025-08-06T09:46:00Z</dcterms:modified>
</cp:coreProperties>
</file>